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0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"/>
        <w:gridCol w:w="1635"/>
        <w:gridCol w:w="360"/>
        <w:gridCol w:w="90"/>
        <w:gridCol w:w="540"/>
        <w:gridCol w:w="630"/>
        <w:gridCol w:w="630"/>
        <w:gridCol w:w="720"/>
        <w:gridCol w:w="720"/>
        <w:gridCol w:w="630"/>
        <w:gridCol w:w="720"/>
        <w:gridCol w:w="630"/>
        <w:gridCol w:w="720"/>
        <w:gridCol w:w="720"/>
        <w:gridCol w:w="630"/>
        <w:gridCol w:w="720"/>
        <w:gridCol w:w="630"/>
        <w:gridCol w:w="810"/>
        <w:gridCol w:w="810"/>
        <w:gridCol w:w="720"/>
        <w:gridCol w:w="720"/>
      </w:tblGrid>
      <w:tr w:rsidR="009D70FC" w:rsidRPr="00A8014E" w14:paraId="331C8114" w14:textId="77777777" w:rsidTr="00EB6C1B">
        <w:trPr>
          <w:trHeight w:val="1218"/>
        </w:trPr>
        <w:tc>
          <w:tcPr>
            <w:tcW w:w="13800" w:type="dxa"/>
            <w:gridSpan w:val="21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389798" w14:textId="23F8674C" w:rsidR="009D70FC" w:rsidRPr="000F1080" w:rsidRDefault="00761F4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14</w:t>
            </w:r>
            <w:bookmarkStart w:id="0" w:name="_GoBack"/>
            <w:bookmarkEnd w:id="0"/>
            <w:r w:rsidR="009D70FC" w:rsidRPr="000F1080">
              <w:rPr>
                <w:rFonts w:asciiTheme="minorHAnsi" w:hAnsiTheme="minorHAnsi" w:cs="Calibri"/>
                <w:b/>
                <w:bCs/>
                <w:color w:val="000000"/>
              </w:rPr>
              <w:t>. Intercorrelations between changes in food intake 1986-1990: results from the Health Professionals Follow-up Study.</w:t>
            </w:r>
          </w:p>
        </w:tc>
      </w:tr>
      <w:tr w:rsidR="009D70FC" w:rsidRPr="00A8014E" w14:paraId="7AA29777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18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B474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567BE54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Frui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7FD5D7A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Vegetabl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DF7FDAA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Jui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DCB55A0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Whole-fat dai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CA0A022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Low-fat dai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92C1D5A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Fried potato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C6F0034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Whole gra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967A40F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Refined gra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80D8CC6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u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ADE39B0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Sugar sweetened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beverag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A57B96E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Diet bevera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71760B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Swee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5CA6FF8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Processed mea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2364D1E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Non-processed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mea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8395170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Frequency fried f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F611D9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% </w:t>
            </w:r>
            <w:proofErr w:type="gramStart"/>
            <w:r w:rsidRPr="000F1080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proofErr w:type="gramEnd"/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0179BB4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Sea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4BD3B8E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Alcohol</w:t>
            </w:r>
          </w:p>
        </w:tc>
      </w:tr>
      <w:tr w:rsidR="009D70FC" w:rsidRPr="00A8014E" w14:paraId="51748DCA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B1D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Frui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464D2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A8C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7276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471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B416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281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4F1F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69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FAAD2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5E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D52D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EC7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DC2E3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4C4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9E8B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481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3910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BF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</w:tr>
      <w:tr w:rsidR="009D70FC" w:rsidRPr="00A8014E" w14:paraId="302E094C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987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Vegetabl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D568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737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25BB6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045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782D7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0B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2B71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C3E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4469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0E6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43CB7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DE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95BC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CA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27726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020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22D4B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7C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9D70FC" w:rsidRPr="00A8014E" w14:paraId="5E91BA2E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62D3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Jui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73E0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24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96A4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0DD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3E2F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44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8504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81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B3E3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C6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07B1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6E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91191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F97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A860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48F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CCD9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45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1C8DDFAA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023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Whole-fat dai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94E7F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DD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5209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A96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20D9F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65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FA35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5E0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6246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3C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166B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9AC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3A5E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CA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372F8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C64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E896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242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9D70FC" w:rsidRPr="00A8014E" w14:paraId="7A86EF39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644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Low-fat dai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6597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53D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E7286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A2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F830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B8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93DB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2B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C55D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1F1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7CD3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DF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845D1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B43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19E6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D71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783D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EF8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</w:tr>
      <w:tr w:rsidR="009D70FC" w:rsidRPr="00A8014E" w14:paraId="141446DF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4E1A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Fried potato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85009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06E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5FE5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361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C2DC7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36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AB41E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45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78D2E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E8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B09D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C2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735F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98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4D4B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F4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5ED7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BC2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43945F87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8CC9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Whole grai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8E89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CB9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D4E2D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93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BDC5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11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FFA5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E3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0E579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F52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FDDC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557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A5E9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99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1F52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562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FEBD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0F6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3FDDE7A3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8800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Refined grai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6B263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F68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1580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1F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EC211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CB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9AECF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803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CF9B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F5D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8057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6F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6826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FD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D5C5C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D70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3497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1D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40466D07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593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u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02EA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0B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11DF6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87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2DC9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2D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359F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3FC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27FB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DE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8FF73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62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6D5B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52C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2586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18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B753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A88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32280568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6B4D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Sugar sweetened bevera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0E46EF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4101F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FAB522D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44D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8CFC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EF6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05D72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DF1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E120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29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1190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268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73FB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237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3A47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E07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</w:tr>
      <w:tr w:rsidR="00AE46D7" w:rsidRPr="00A8014E" w14:paraId="53ECFEFE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27E5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Diet beverages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B501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CC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4C53C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9B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04D2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B4A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C0CB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A76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36CA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9D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BC4F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6B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BC388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CE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47AA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82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84F73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B6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</w:tr>
      <w:tr w:rsidR="00AE46D7" w:rsidRPr="00A8014E" w14:paraId="2F23BD74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AC9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Sweets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E4EC2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DB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65C6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09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22577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AB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1C1EF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3A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10AE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BD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410E8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59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CDC4F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AB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EB1B4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D4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334B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88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</w:tr>
      <w:tr w:rsidR="00AE46D7" w:rsidRPr="00A8014E" w14:paraId="676CF43E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E6C8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Processed meat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D3FC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925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1515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D7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38B3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86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0EAE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D3A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53DF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CF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D1FB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EE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CC55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10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20D83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BE8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24C62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A3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</w:tr>
      <w:tr w:rsidR="00AE46D7" w:rsidRPr="00A8014E" w14:paraId="529B98E8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EB6D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on-processed meat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EACEE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DED1BB9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D6C63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43E62F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793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0C1D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76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89B4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D09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48DA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E4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F658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38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AD390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C4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2C1C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795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AE46D7" w:rsidRPr="00A8014E" w14:paraId="212BAA87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CC1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Frequency fried fo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CE51A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57DD9E2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C78DC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56DE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486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974DF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DF9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0B613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26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D14C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E2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BF2EF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F0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DFE42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9DF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9A30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B7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AE46D7" w:rsidRPr="00A8014E" w14:paraId="1DF95919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BA69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% </w:t>
            </w:r>
            <w:proofErr w:type="gramStart"/>
            <w:r w:rsidRPr="000F1080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proofErr w:type="gramEnd"/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at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B11EE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EFD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DF10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AD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CF5A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9D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5AB48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04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9AC8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821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8B93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BE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BBC80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35A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F42BA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159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1269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96F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9</w:t>
            </w:r>
          </w:p>
        </w:tc>
      </w:tr>
      <w:tr w:rsidR="00AE46D7" w:rsidRPr="00A8014E" w14:paraId="106D244C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E5FC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Seafood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2961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EC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4422B7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CB8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31D0D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22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B325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B4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639D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98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DE56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9F4C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272E0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EE5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D42B9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FB0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5C22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91F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AE46D7" w:rsidRPr="00A8014E" w14:paraId="6ADD966A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53E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Alcohol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F86C0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5BA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6D33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B6E1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519DA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158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6D036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692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5E114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E4F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9868E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273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DAD0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95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991BB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0D2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8929E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986D" w14:textId="77777777" w:rsidR="009D70FC" w:rsidRPr="000F1080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</w:tr>
      <w:tr w:rsidR="009D70FC" w:rsidRPr="00A8014E" w14:paraId="4A8257CB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234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46C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Correlations ≥ |0.10| (what we considered biologically relevant) are shown in bold. All values shown in bold had a p-value &lt; 0.0001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8D13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E393" w14:textId="77777777" w:rsidR="009D70FC" w:rsidRPr="000F1080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</w:tbl>
    <w:p w14:paraId="056ED4FA" w14:textId="77777777" w:rsidR="00F93DD6" w:rsidRDefault="00F93DD6"/>
    <w:p w14:paraId="07ED2037" w14:textId="77777777" w:rsidR="009D70FC" w:rsidRDefault="009D70FC"/>
    <w:p w14:paraId="2EF98399" w14:textId="77777777" w:rsidR="009D70FC" w:rsidRDefault="009D70FC"/>
    <w:p w14:paraId="353A3F1A" w14:textId="77777777" w:rsidR="009D70FC" w:rsidRDefault="009D70FC"/>
    <w:p w14:paraId="16939CF8" w14:textId="77777777" w:rsidR="009D70FC" w:rsidRDefault="009D70FC"/>
    <w:p w14:paraId="37F98560" w14:textId="77777777" w:rsidR="009D70FC" w:rsidRDefault="009D70FC"/>
    <w:p w14:paraId="7A7E7EF3" w14:textId="77777777" w:rsidR="009D70FC" w:rsidRDefault="009D70FC"/>
    <w:p w14:paraId="61D930A1" w14:textId="77777777" w:rsidR="009D70FC" w:rsidRDefault="009D70FC"/>
    <w:p w14:paraId="4CB96A1B" w14:textId="77777777" w:rsidR="009D70FC" w:rsidRDefault="009D70FC"/>
    <w:p w14:paraId="53EEECA6" w14:textId="77777777" w:rsidR="009D70FC" w:rsidRDefault="009D70FC"/>
    <w:sectPr w:rsidR="009D70FC" w:rsidSect="009D70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0FC"/>
    <w:rsid w:val="00761F4A"/>
    <w:rsid w:val="007E77C9"/>
    <w:rsid w:val="009248CC"/>
    <w:rsid w:val="009D70FC"/>
    <w:rsid w:val="00AE46D7"/>
    <w:rsid w:val="00B801CA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5E0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FC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FC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2</Characters>
  <Application>Microsoft Macintosh Word</Application>
  <DocSecurity>0</DocSecurity>
  <Lines>13</Lines>
  <Paragraphs>3</Paragraphs>
  <ScaleCrop>false</ScaleCrop>
  <Company>HSPH</Company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4</cp:revision>
  <dcterms:created xsi:type="dcterms:W3CDTF">2015-08-10T17:06:00Z</dcterms:created>
  <dcterms:modified xsi:type="dcterms:W3CDTF">2015-08-10T17:17:00Z</dcterms:modified>
</cp:coreProperties>
</file>